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 w:val="24"/>
          <w:szCs w:val="21"/>
        </w:rPr>
        <w:t xml:space="preserve">Table S1. </w:t>
      </w:r>
      <w:r>
        <w:rPr>
          <w:b/>
          <w:szCs w:val="21"/>
        </w:rPr>
        <w:t xml:space="preserve">Mitochondrial genome profiles of </w:t>
      </w:r>
      <w:r>
        <w:rPr>
          <w:b/>
          <w:i/>
          <w:szCs w:val="21"/>
        </w:rPr>
        <w:t>B. procyonis</w:t>
      </w:r>
      <w:r>
        <w:rPr>
          <w:b/>
          <w:szCs w:val="21"/>
        </w:rPr>
        <w:t>.</w:t>
      </w:r>
    </w:p>
    <w:tbl>
      <w:tblPr>
        <w:tblW w:w="1083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386"/>
        <w:gridCol w:w="239"/>
        <w:gridCol w:w="1204"/>
        <w:gridCol w:w="239"/>
        <w:gridCol w:w="1238"/>
        <w:gridCol w:w="239"/>
        <w:gridCol w:w="1054"/>
        <w:gridCol w:w="1361"/>
        <w:gridCol w:w="1316"/>
        <w:gridCol w:w="1172"/>
      </w:tblGrid>
      <w:tr>
        <w:trPr>
          <w:trHeight w:val="330" w:hRule="atLeast"/>
        </w:trPr>
        <w:tc>
          <w:tcPr>
            <w:tcW w:w="138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/region</w:t>
            </w:r>
          </w:p>
        </w:tc>
        <w:tc>
          <w:tcPr>
            <w:tcW w:w="138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osition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268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firstLine="207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izes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241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dons</w:t>
            </w:r>
          </w:p>
        </w:tc>
        <w:tc>
          <w:tcPr>
            <w:tcW w:w="13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nticodons</w:t>
            </w:r>
          </w:p>
        </w:tc>
        <w:tc>
          <w:tcPr>
            <w:tcW w:w="117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Intergenic </w:t>
              <w:br/>
              <w:t>sequence</w:t>
            </w:r>
          </w:p>
        </w:tc>
      </w:tr>
      <w:tr>
        <w:trPr>
          <w:trHeight w:val="330" w:hRule="atLeast"/>
        </w:trPr>
        <w:tc>
          <w:tcPr>
            <w:tcW w:w="138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38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nt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cs="Arial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 of a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itiation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rmination</w:t>
            </w:r>
          </w:p>
        </w:tc>
        <w:tc>
          <w:tcPr>
            <w:tcW w:w="13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</w:t>
            </w:r>
            <w:r>
              <w:rPr>
                <w:b/>
                <w:bCs/>
                <w:kern w:val="0"/>
                <w:sz w:val="20"/>
                <w:szCs w:val="20"/>
              </w:rPr>
              <w:t>4L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-2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7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W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5-29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E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2-34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rrn</w:t>
            </w:r>
            <w:r>
              <w:rPr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50-10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S(UCN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69-11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T regio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23-249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7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98-25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76-26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</w:t>
            </w:r>
            <w:r>
              <w:rPr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32-35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atp</w:t>
            </w:r>
            <w:r>
              <w:rPr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510-41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13-41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L(UUR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76-42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S(AGN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31-42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d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82-51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I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26-51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86-524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Q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42-52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F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04-53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cytb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62-64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L(CUN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78-653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cox</w:t>
            </w:r>
            <w:r>
              <w:rPr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535-730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10-73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</w:t>
            </w:r>
            <w:r>
              <w:rPr>
                <w:b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65-85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LNR region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95-87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cox</w:t>
            </w:r>
            <w:r>
              <w:rPr>
                <w:b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13-10,2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,290-10,3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M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,355-10,4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D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,415-10,4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,476-10,5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cox</w:t>
            </w:r>
            <w:r>
              <w:rPr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,532-11,2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H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,234-11,2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rrn</w:t>
            </w:r>
            <w:r>
              <w:rPr>
                <w:b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,290-12,2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</w:t>
            </w:r>
            <w:r>
              <w:rPr>
                <w:b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,254-12,5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</w:t>
            </w:r>
            <w:r>
              <w:rPr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,590-14,1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A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,175-14,2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,231-14,28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rn</w:t>
            </w:r>
            <w:r>
              <w:rPr>
                <w:b/>
                <w:bCs/>
                <w:kern w:val="0"/>
                <w:sz w:val="20"/>
                <w:szCs w:val="20"/>
              </w:rPr>
              <w:t>V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,288-14,3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</w:t>
            </w:r>
            <w:r>
              <w:rPr>
                <w:b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,345-14,779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5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4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4:29:00Z</dcterms:created>
  <dc:creator>Lenovo User</dc:creator>
  <dc:description/>
  <cp:keywords/>
  <dc:language>en-US</dc:language>
  <cp:lastModifiedBy>China</cp:lastModifiedBy>
  <dcterms:modified xsi:type="dcterms:W3CDTF">2011-05-26T17:04:00Z</dcterms:modified>
  <cp:revision>12</cp:revision>
  <dc:subject/>
  <dc:title/>
</cp:coreProperties>
</file>